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0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11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1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2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A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3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4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5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6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7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8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rPr/>
      </w:pPr>
      <w:r>
        <w:rPr/>
        <w:t>CAGATCGAAATTTAAACACTACATTCTTCGACCCC</w:t>
      </w:r>
    </w:p>
    <w:p>
      <w:pPr>
        <w:pStyle w:val="Normal"/>
        <w:rPr/>
      </w:pPr>
      <w:r>
        <w:rPr/>
        <w:t>9_Pangasius_icaria_sp_nov.</w:t>
        <w:tab/>
      </w:r>
    </w:p>
    <w:p>
      <w:pPr>
        <w:pStyle w:val="Normal"/>
        <w:rPr/>
      </w:pPr>
      <w:r>
        <w:rPr/>
        <w:t>CAGCCCTTAGCCTGCTAATTCGGGCTGAGCTAGCCCAGCCCGGCGCCCTTCTGGGTGATG</w:t>
      </w:r>
    </w:p>
    <w:p>
      <w:pPr>
        <w:pStyle w:val="Normal"/>
        <w:rPr/>
      </w:pPr>
      <w:r>
        <w:rPr/>
        <w:t>ACCAAATTTATAATGTTATTGTCACTGCCCATGCCTTCGTAATAATTTTCTTTATAGTAA</w:t>
      </w:r>
    </w:p>
    <w:p>
      <w:pPr>
        <w:pStyle w:val="Normal"/>
        <w:rPr/>
      </w:pPr>
      <w:r>
        <w:rPr/>
        <w:t>TACCAATTATGATTGGAGGCTTCGGAAACTGACTTGTCCCCCTAATAATCGGGGCACCAG</w:t>
      </w:r>
    </w:p>
    <w:p>
      <w:pPr>
        <w:pStyle w:val="Normal"/>
        <w:rPr/>
      </w:pPr>
      <w:r>
        <w:rPr/>
        <w:t>ACATGGCATTTCCCCGAATAAATAATATGAGCTTTTGATTACTTCCCCCCTCCTTTCTAC</w:t>
      </w:r>
    </w:p>
    <w:p>
      <w:pPr>
        <w:pStyle w:val="Normal"/>
        <w:rPr/>
      </w:pPr>
      <w:r>
        <w:rPr/>
        <w:t>TACTGCTCGCCTCATCTGGGGTCGAGGCAGGGGCAGGAACAGGATGAACTGTATATCCAC</w:t>
      </w:r>
    </w:p>
    <w:p>
      <w:pPr>
        <w:pStyle w:val="Normal"/>
        <w:rPr/>
      </w:pPr>
      <w:r>
        <w:rPr/>
        <w:t>CGCTAGCTGGAAACCTTGCACACGCCGGAGCTTCCGTAGATCTAACTATTTTTTCCCTTC</w:t>
      </w:r>
    </w:p>
    <w:p>
      <w:pPr>
        <w:pStyle w:val="Normal"/>
        <w:rPr/>
      </w:pPr>
      <w:r>
        <w:rPr/>
        <w:t>ATTTGGCGGGGGTATCATCTATTCTAGGAGCCATTAATTTTATTACAACTATTATTAACA</w:t>
      </w:r>
    </w:p>
    <w:p>
      <w:pPr>
        <w:pStyle w:val="Normal"/>
        <w:rPr/>
      </w:pPr>
      <w:r>
        <w:rPr/>
        <w:t>TGAAACCCCCAGCAATTTCACAGTACCAAACACCTCTATTTGTGTGAGCTGTATTAATTA</w:t>
      </w:r>
    </w:p>
    <w:p>
      <w:pPr>
        <w:pStyle w:val="Normal"/>
        <w:rPr/>
      </w:pPr>
      <w:r>
        <w:rPr/>
        <w:t>CAGCTGTACTTCTACTGCTATCCCTACCCGTACTAGCCGCTGGCATTACAATACTTCTAA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CAGATCGAAATTTAAACACTACATTCTTCGACCCC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1:19:00Z</dcterms:created>
  <dc:creator>NBFGR</dc:creator>
  <dc:description/>
  <cp:keywords/>
  <dc:language>en-US</dc:language>
  <cp:lastModifiedBy>NBFGR</cp:lastModifiedBy>
  <dcterms:modified xsi:type="dcterms:W3CDTF">2022-08-18T11:35:00Z</dcterms:modified>
  <cp:revision>2</cp:revision>
  <dc:subject/>
  <dc:title/>
</cp:coreProperties>
</file>